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400B9" w14:textId="5E5EC999" w:rsidR="00EF7D42" w:rsidRPr="00EF7D42" w:rsidRDefault="00EF7D42" w:rsidP="00EF7D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F7D42">
        <w:rPr>
          <w:rFonts w:ascii="Times New Roman" w:hAnsi="Times New Roman" w:cs="Times New Roman"/>
          <w:b/>
          <w:bCs/>
          <w:sz w:val="28"/>
          <w:szCs w:val="28"/>
        </w:rPr>
        <w:t xml:space="preserve">S4 Table. Studies included in the analysis of determinants of hyperemesis gravidarum among pregnant women in Ethiopia, 2023 </w:t>
      </w:r>
    </w:p>
    <w:p w14:paraId="3CF0B733" w14:textId="77777777" w:rsidR="00071F73" w:rsidRDefault="00071F73" w:rsidP="00071F7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4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450"/>
        <w:gridCol w:w="2520"/>
        <w:gridCol w:w="810"/>
        <w:gridCol w:w="1710"/>
        <w:gridCol w:w="990"/>
        <w:gridCol w:w="1710"/>
        <w:gridCol w:w="810"/>
        <w:gridCol w:w="720"/>
        <w:gridCol w:w="810"/>
        <w:gridCol w:w="1350"/>
        <w:gridCol w:w="1350"/>
        <w:gridCol w:w="1260"/>
      </w:tblGrid>
      <w:tr w:rsidR="00E73802" w:rsidRPr="00DB5422" w14:paraId="2A59DE6E" w14:textId="1C32F12F" w:rsidTr="00E73802">
        <w:trPr>
          <w:trHeight w:val="438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E788" w14:textId="77777777" w:rsidR="00071F73" w:rsidRPr="00DB5422" w:rsidRDefault="00071F73" w:rsidP="00071F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.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3B9A" w14:textId="77777777" w:rsidR="00071F73" w:rsidRPr="00DB5422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cto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4BB3" w14:textId="77777777" w:rsidR="00071F73" w:rsidRPr="00DB5422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A54C" w14:textId="77777777" w:rsidR="00071F73" w:rsidRPr="00DB5422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ig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31DAA" w14:textId="77777777" w:rsidR="00071F73" w:rsidRPr="00DB5422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siz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E06B" w14:textId="77777777" w:rsidR="00071F73" w:rsidRPr="00DB5422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th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F44A9" w14:textId="77777777" w:rsidR="00071F73" w:rsidRPr="00DB5422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CE6E" w14:textId="77777777" w:rsidR="00071F73" w:rsidRPr="00DB5422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C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0CEF" w14:textId="77777777" w:rsidR="00071F73" w:rsidRPr="00DB5422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6FF27" w14:textId="47AE4683" w:rsidR="00071F73" w:rsidRPr="00071F73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71F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a extr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2192A3" w14:textId="4287575A" w:rsidR="00071F73" w:rsidRPr="00071F73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71F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e</w:t>
            </w:r>
            <w:r w:rsidR="00E738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71F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a extract</w:t>
            </w:r>
            <w:r w:rsidR="00E738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5B4AB9" w14:textId="73055A43" w:rsidR="00071F73" w:rsidRPr="00071F73" w:rsidRDefault="00071F73" w:rsidP="00071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71F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ligibility </w:t>
            </w:r>
          </w:p>
        </w:tc>
      </w:tr>
      <w:tr w:rsidR="00E73802" w:rsidRPr="00DB5422" w14:paraId="457109E6" w14:textId="6E4E9351" w:rsidTr="00E73802">
        <w:trPr>
          <w:trHeight w:val="347"/>
        </w:trPr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F5E1" w14:textId="77777777" w:rsidR="00736B18" w:rsidRPr="00DB5422" w:rsidRDefault="00736B18" w:rsidP="0073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A35D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 are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EC78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F82F" w14:textId="77777777" w:rsidR="00736B18" w:rsidRPr="00DB5422" w:rsidRDefault="00736B18" w:rsidP="0073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1E323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39B2B" w14:textId="77777777" w:rsidR="00736B18" w:rsidRPr="00DB5422" w:rsidRDefault="00736B18" w:rsidP="0073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konnen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9836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366A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88CD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0924A5" w14:textId="33E9D52B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</w:t>
            </w:r>
            <w:r w:rsidR="00E738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56881" w14:textId="07B17C97" w:rsidR="00736B18" w:rsidRPr="00DB5422" w:rsidRDefault="00736B18" w:rsidP="00E73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110D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766AC8" w14:textId="3F1C1ADB" w:rsidR="00736B18" w:rsidRPr="00DB5422" w:rsidRDefault="00736B18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635D1F9D" w14:textId="74EB6B45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585D6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2EF2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 are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1C957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9A30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FE5F9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66AF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a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30A0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3714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C2A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73A3F" w14:textId="66C93A84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BD4FA" w14:textId="50D6CE3E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F367F" w14:textId="3993419D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30B03D86" w14:textId="595A6680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2A48D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78E2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 are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50C4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8589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CA82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D33E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hebir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A84C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3CFB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4D11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3DACD" w14:textId="5BB2F6C4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CC618" w14:textId="7BB199A9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B1776" w14:textId="6149071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75513FF1" w14:textId="365FF757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507EF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4CE4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 are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A46A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A114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57C1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58A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rade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30AB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E697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F9DC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933AB7" w14:textId="6760EE24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71F90" w14:textId="0C9CBDC3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A0869F" w14:textId="49A1F324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7629D6B0" w14:textId="1B593637" w:rsidTr="00E73802">
        <w:trPr>
          <w:trHeight w:val="347"/>
        </w:trPr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E448" w14:textId="77777777" w:rsidR="00110DAB" w:rsidRPr="00DB5422" w:rsidRDefault="00110DAB" w:rsidP="001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6F01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history of H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52D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EA9B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4F34E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DD9D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konnen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A78D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AC0F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7B23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BFDBC" w14:textId="74289DC8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27450" w14:textId="5539E77C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19527" w14:textId="64F99A98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1541A22B" w14:textId="2E43C359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1E0A36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A7F3A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history of H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FA417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A7E75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23D79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D252C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a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D723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1E7F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E498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19A744" w14:textId="29725431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DCF80" w14:textId="2214B4F8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A006D" w14:textId="56ACB659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32377954" w14:textId="2CDF404C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F70458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E6AB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history of H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40D9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C6AC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AC5F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83F8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rade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7134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7C88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406E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1D933" w14:textId="0F6F476B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5C6247" w14:textId="3B1385A0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B27044" w14:textId="3ADC5B36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503B2810" w14:textId="57898D36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365C4B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5561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history of H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438D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DE8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5534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914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lomon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D4B0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4EDC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2F8E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23536" w14:textId="76FA15FA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7CCCCE" w14:textId="732A0344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FB2669" w14:textId="32A3E928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7935E811" w14:textId="07FD632A" w:rsidTr="00E73802">
        <w:trPr>
          <w:trHeight w:val="347"/>
        </w:trPr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C09D" w14:textId="77777777" w:rsidR="00110DAB" w:rsidRPr="00DB5422" w:rsidRDefault="00110DAB" w:rsidP="001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F7F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vious History of H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B84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DD67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EA908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9856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konnen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DB9B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A44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D88A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E5496" w14:textId="2DCC33D3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DA87B" w14:textId="0DED03B1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1EDA5" w14:textId="55346265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5647CD3A" w14:textId="76968CEF" w:rsidTr="00E73802">
        <w:trPr>
          <w:trHeight w:val="347"/>
        </w:trPr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4CE6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695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vious History of H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B2A6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9D87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362A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8EF3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ne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C1C3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581A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DFE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3BEA81" w14:textId="58B34F34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70D48" w14:textId="71F256AE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99D4C" w14:textId="55AFA5BD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18D8F2B1" w14:textId="6E041272" w:rsidTr="00E73802">
        <w:trPr>
          <w:trHeight w:val="347"/>
        </w:trPr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90FC0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FEE2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vious History of H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FE8B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094C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819B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F0ED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lomon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70DD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B409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B0BD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EC4E4" w14:textId="78F4346A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F97C8" w14:textId="4B8BB33A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49534" w14:textId="4E7636D3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685EC73A" w14:textId="3B1CB40C" w:rsidTr="00E73802">
        <w:trPr>
          <w:trHeight w:val="347"/>
        </w:trPr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3456" w14:textId="77777777" w:rsidR="00110DAB" w:rsidRPr="00DB5422" w:rsidRDefault="00110DAB" w:rsidP="001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9E6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rst trimes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7F8F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FA90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018D1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CDBD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konnen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8DE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79E9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B2D2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EFFB4" w14:textId="4967A77D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08FB5" w14:textId="28914413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40720" w14:textId="28221D76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7F35DB0C" w14:textId="02023D81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DEAF8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D8FB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rst trimes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C117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8A6B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E2768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6FEA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a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212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910A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E535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695EC2" w14:textId="67ED4253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A781F" w14:textId="1416578D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FE4067" w14:textId="3FD1056B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064EB00F" w14:textId="76F96E48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14F6C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CA0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rst trimes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29E8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F9D9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A332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89D4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rade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37F3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2604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3EE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46D85" w14:textId="38297731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8A560" w14:textId="29CE6AC5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8C035" w14:textId="50C9B3A2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2308AF82" w14:textId="1CC29B6E" w:rsidTr="00E73802">
        <w:trPr>
          <w:trHeight w:val="347"/>
        </w:trPr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F344" w14:textId="77777777" w:rsidR="00110DAB" w:rsidRPr="00DB5422" w:rsidRDefault="00110DAB" w:rsidP="001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2A9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 trimes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EFA72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AC568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3F1DC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5EEA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konnen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F040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BEC3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0DE4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63697" w14:textId="6EE2C47B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F76544" w14:textId="0C989660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18D32" w14:textId="64FD3EEB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E73802" w:rsidRPr="00DB5422" w14:paraId="6A94367C" w14:textId="3222A6E2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1D33D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89CD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 trimes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519E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A0D4" w14:textId="77777777" w:rsidR="00736B18" w:rsidRPr="00DB5422" w:rsidRDefault="00736B18" w:rsidP="0073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FB6D7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1711" w14:textId="77777777" w:rsidR="00736B18" w:rsidRPr="00DB5422" w:rsidRDefault="00736B18" w:rsidP="0073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a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D385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8854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F7D3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AC2080" w14:textId="1BD62939" w:rsidR="00736B18" w:rsidRPr="00DB5422" w:rsidRDefault="00110DAB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39D73" w14:textId="7E056A77" w:rsidR="00736B18" w:rsidRPr="00DB5422" w:rsidRDefault="00110DAB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8FF58" w14:textId="46775057" w:rsidR="00736B18" w:rsidRPr="00DB5422" w:rsidRDefault="00110DAB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4ED40943" w14:textId="3518CB9B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B354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8C6F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 trimes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3352D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75BA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4DAA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5E94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rade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3C4B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CBB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BD04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01D46" w14:textId="79087CC2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C3013" w14:textId="55A7220D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47BDDF" w14:textId="07D22511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10FF5152" w14:textId="424BCF35" w:rsidTr="00E73802">
        <w:trPr>
          <w:trHeight w:val="347"/>
        </w:trPr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1BC4" w14:textId="77777777" w:rsidR="00110DAB" w:rsidRPr="00DB5422" w:rsidRDefault="00110DAB" w:rsidP="001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1287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igravid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CD90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E844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2723C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5977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a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F2D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D5F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E627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1848B" w14:textId="23E4B693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F4EE5" w14:textId="183CDE20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8EAC2" w14:textId="7222385B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06B1E984" w14:textId="7B3311C1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F6087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D52F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igravid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6A7A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B604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6503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E859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hebir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8A61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8261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A698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D0938" w14:textId="25D8E6E2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6A9C8" w14:textId="0D1E2E44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D0DEC" w14:textId="59E1A91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2B4FBE08" w14:textId="4E4C1DD4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82DB0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B6BE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igravid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6FF7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557B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45B3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9ACC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rade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7BD9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F180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81C9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16047" w14:textId="4120AEA6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DC23D" w14:textId="1DD8E13C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13B09" w14:textId="244586DA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13B9E3F8" w14:textId="6AE2AD1F" w:rsidTr="00E73802">
        <w:trPr>
          <w:trHeight w:val="347"/>
        </w:trPr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13B9" w14:textId="77777777" w:rsidR="00110DAB" w:rsidRPr="00DB5422" w:rsidRDefault="00110DAB" w:rsidP="001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7062" w14:textId="560A0772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ylori infe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20B8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93FE5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50B2F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ADF7E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a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C14F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DA0E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0335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55065" w14:textId="1A531AAF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1085D" w14:textId="01337BFA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86AD6" w14:textId="2F27D57A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0DAA4876" w14:textId="64C74EDC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B6128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20FB" w14:textId="0C494A0B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ylori infe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3B2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CA58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954BC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45DB5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i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9F15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9032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7E0B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97852" w14:textId="263570E1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1A9DE" w14:textId="6B38389F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2933D3" w14:textId="66E11BE4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72E9031E" w14:textId="40B600B1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A8FE3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DA13" w14:textId="2DE3184A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ylori infe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BFE1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FF8C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9644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AB03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rade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52C0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869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057A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8DDF2" w14:textId="64F7E041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1418B3" w14:textId="14630312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55461" w14:textId="35797AC5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7A8397B7" w14:textId="7BC2CB0D" w:rsidTr="00E73802">
        <w:trPr>
          <w:trHeight w:val="347"/>
        </w:trPr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8204" w14:textId="77777777" w:rsidR="00110DAB" w:rsidRPr="00DB5422" w:rsidRDefault="00110DAB" w:rsidP="00110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D7DB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9E8A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21FCC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AA18A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E919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konnen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463D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6A0D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510A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B6E72" w14:textId="10679802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206F6" w14:textId="713F404B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F4AC4D" w14:textId="22926699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11ECC69D" w14:textId="17830C79" w:rsidTr="00E73802">
        <w:trPr>
          <w:trHeight w:val="34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60325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9B40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E52D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DC34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E7288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BBB9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a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8CC3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E5B1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6A6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80F07" w14:textId="6576BE0B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EE562" w14:textId="17658A42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82333C" w14:textId="2D75CCC9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110DAB" w:rsidRPr="00DB5422" w14:paraId="19680DAC" w14:textId="32F43DE5" w:rsidTr="00E73802">
        <w:trPr>
          <w:trHeight w:val="317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8C3CBE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1857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C135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84C8" w14:textId="77777777" w:rsidR="00110DAB" w:rsidRPr="00DB5422" w:rsidRDefault="00110DAB" w:rsidP="00110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D0D6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575F7" w14:textId="77777777" w:rsidR="00110DAB" w:rsidRPr="00DB5422" w:rsidRDefault="00110DAB" w:rsidP="00110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rade et.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3E81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9010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8E4D" w14:textId="77777777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4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BC6C1" w14:textId="1B3E0773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 &amp; 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8D243" w14:textId="35B084BE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09/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73D67" w14:textId="4FE14F2E" w:rsidR="00110DAB" w:rsidRPr="00DB5422" w:rsidRDefault="00110DAB" w:rsidP="00110D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E73802" w:rsidRPr="00DB5422" w14:paraId="770D5E36" w14:textId="4DFB6FA2" w:rsidTr="00E73802">
        <w:trPr>
          <w:trHeight w:val="31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2FF6" w14:textId="77777777" w:rsidR="00736B18" w:rsidRPr="00DB5422" w:rsidRDefault="00736B18" w:rsidP="00736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DE37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266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567E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DC17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40A9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7939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53C8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CB7E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1822D9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48CAB3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F6842D" w14:textId="77777777" w:rsidR="00736B18" w:rsidRPr="00DB5422" w:rsidRDefault="00736B18" w:rsidP="00736B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0CBEB23" w14:textId="77777777" w:rsidR="00D30441" w:rsidRDefault="00D30441"/>
    <w:sectPr w:rsidR="00D30441" w:rsidSect="00071F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73"/>
    <w:rsid w:val="00071F73"/>
    <w:rsid w:val="00110DAB"/>
    <w:rsid w:val="0027255F"/>
    <w:rsid w:val="002A07E0"/>
    <w:rsid w:val="003E7815"/>
    <w:rsid w:val="004B6EBD"/>
    <w:rsid w:val="00736B18"/>
    <w:rsid w:val="008E1DA0"/>
    <w:rsid w:val="00B42C50"/>
    <w:rsid w:val="00D30441"/>
    <w:rsid w:val="00DB7112"/>
    <w:rsid w:val="00E73802"/>
    <w:rsid w:val="00E74722"/>
    <w:rsid w:val="00EF7D42"/>
    <w:rsid w:val="00F9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766571"/>
  <w15:chartTrackingRefBased/>
  <w15:docId w15:val="{97CAEC7B-C8A0-4ED6-879B-703C29DB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58</Words>
  <Characters>2353</Characters>
  <Application>Microsoft Office Word</Application>
  <DocSecurity>0</DocSecurity>
  <Lines>392</Lines>
  <Paragraphs>351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 Alex</dc:creator>
  <cp:keywords/>
  <dc:description/>
  <cp:lastModifiedBy>Girma Alex</cp:lastModifiedBy>
  <cp:revision>12</cp:revision>
  <dcterms:created xsi:type="dcterms:W3CDTF">2024-10-11T09:13:00Z</dcterms:created>
  <dcterms:modified xsi:type="dcterms:W3CDTF">2024-10-1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77346e-a932-41f2-8ce8-e416d517eea8</vt:lpwstr>
  </property>
</Properties>
</file>